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Appendix S1. Criteria used to describe and assess patterns in quantification tools used to measure habitat quality and functionality for biodiversity and habitat market</w:t>
      </w:r>
      <w:r>
        <w:rPr/>
        <w:t xml:space="preserve">s in the contiguous United States, 1990–2017.  </w:t>
      </w:r>
    </w:p>
    <w:tbl>
      <w:tblPr>
        <w:tblW w:w="12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3510"/>
        <w:gridCol w:w="8280"/>
      </w:tblGrid>
      <w:tr>
        <w:trPr>
          <w:trHeight w:val="315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iterion*</w:t>
            </w:r>
          </w:p>
        </w:tc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finition</w:t>
            </w:r>
          </w:p>
        </w:tc>
      </w:tr>
      <w:tr>
        <w:trPr>
          <w:trHeight w:val="315" w:hRule="atLeast"/>
        </w:trPr>
        <w:tc>
          <w:tcPr>
            <w:tcW w:w="40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eatures</w:t>
            </w:r>
          </w:p>
        </w:tc>
        <w:tc>
          <w:tcPr>
            <w:tcW w:w="82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icing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st user pay to access tool, its documents, or required data or applications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ar developed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ar tool was first developed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ation mechanism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ation mechanism for which tool was designed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nded users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nded users of tool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er skill level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vel of technical skills and subject knowledge user must possess to apply tool</w:t>
            </w:r>
          </w:p>
        </w:tc>
      </w:tr>
      <w:tr>
        <w:trPr>
          <w:trHeight w:val="315" w:hRule="atLeast"/>
        </w:trPr>
        <w:tc>
          <w:tcPr>
            <w:tcW w:w="405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ographic Features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ations of use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tes in contiguous United States to which tool applies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ferability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egree to which tool is transferable across taxa, habitats, and geographic locations 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ber of spatial scales assessed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ber of spatial scales incorporated in site assessment</w:t>
            </w:r>
          </w:p>
        </w:tc>
      </w:tr>
      <w:tr>
        <w:trPr>
          <w:trHeight w:val="315" w:hRule="atLeast"/>
        </w:trPr>
        <w:tc>
          <w:tcPr>
            <w:tcW w:w="405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cological Features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cal taxa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xa (e.g., species, group of organisms) for which tool was designed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cal habitats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bitats for which tool was designed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 presence/abundance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es tool incorporate species presence, abundance or similar measure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nectivity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es tool incorporate site's connectivity to surrounding habitat or populations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sks to site viability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s of factors that address risks to a focal site's viability</w:t>
            </w:r>
          </w:p>
        </w:tc>
      </w:tr>
      <w:tr>
        <w:trPr>
          <w:trHeight w:val="315" w:hRule="atLeast"/>
        </w:trPr>
        <w:tc>
          <w:tcPr>
            <w:tcW w:w="405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chnical Features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ber of data inputs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ber of individual data inputs required to use tool</w:t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ta input platform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of platform into which data are entered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atial mapping needs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atial mapping programs/procedures required by tool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hese criteria (and others not used in this analysis) that describe tool features are in Chiavacci and Pindilli (2018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2T14:18:00Z</dcterms:created>
  <dc:creator>SJC</dc:creator>
  <dc:description/>
  <dc:language>en-US</dc:language>
  <cp:lastModifiedBy>SJC</cp:lastModifiedBy>
  <dcterms:modified xsi:type="dcterms:W3CDTF">2019-06-12T14:20:00Z</dcterms:modified>
  <cp:revision>1</cp:revision>
  <dc:subject/>
  <dc:title/>
</cp:coreProperties>
</file>